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A65" w:rsidRDefault="00B82A65" w:rsidP="00B82A65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 xml:space="preserve">Table 1. Confirmation of inconsistent genotypes detected using </w:t>
      </w:r>
      <w:proofErr w:type="spellStart"/>
      <w:r>
        <w:rPr>
          <w:rFonts w:ascii="Times New Roman" w:hAnsi="Times New Roman"/>
          <w:b/>
          <w:bCs/>
          <w:sz w:val="24"/>
          <w:szCs w:val="28"/>
        </w:rPr>
        <w:t>Sangersequencing</w:t>
      </w:r>
      <w:proofErr w:type="spellEnd"/>
      <w:r>
        <w:rPr>
          <w:rFonts w:ascii="Times New Roman" w:hAnsi="Times New Roman"/>
          <w:b/>
          <w:bCs/>
          <w:sz w:val="24"/>
          <w:szCs w:val="28"/>
        </w:rPr>
        <w:t>.</w:t>
      </w:r>
    </w:p>
    <w:tbl>
      <w:tblPr>
        <w:tblW w:w="87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0"/>
        <w:gridCol w:w="803"/>
        <w:gridCol w:w="936"/>
        <w:gridCol w:w="803"/>
        <w:gridCol w:w="1168"/>
        <w:gridCol w:w="838"/>
        <w:gridCol w:w="1338"/>
        <w:gridCol w:w="1762"/>
      </w:tblGrid>
      <w:tr w:rsidR="00B82A65" w:rsidTr="008B0530">
        <w:trPr>
          <w:trHeight w:val="846"/>
          <w:jc w:val="center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NP ID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xon locatio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ample nam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NP site base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ucleic acid change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rotein changes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Reference sequence base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utation site region sequence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5742716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UD3-Exon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6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810T&gt;G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Leu270=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spacing w:line="192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GCCGTGCT[T/G]CGGATGAACC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UD3-Exon7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8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008C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N336K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ATAAAAA[A/C]CAGCTCGCAA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98110</w:t>
            </w:r>
          </w:p>
        </w:tc>
        <w:tc>
          <w:tcPr>
            <w:tcW w:w="8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UD3-Exon7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41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62A&gt;G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N321S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GAAAACA[A/G]TAAGGCACA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45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62A&gt;G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N321S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GAAAACA[A/G]TAAGGCACA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79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62A&gt;G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N321S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GAAAACA[A/G]TAAGGCACA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81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62A&gt;G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N321S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GAAAACA[A/G]TAAGGCACA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98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62A&gt;G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N321S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GAAAACA[A/G]TAAGGCACA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21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62A&gt;G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N321S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GAAAACA[A/G]TAAGGCACA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73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62A&gt;G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N321S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GAAAACA[A/G]TAAGGCACA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125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62A&gt;G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N321S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GAAAACA[A/G]TAAGGCACA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916668</w:t>
            </w:r>
          </w:p>
        </w:tc>
        <w:tc>
          <w:tcPr>
            <w:tcW w:w="8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UD3-Exon7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41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97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A333T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AACAAA[A/G]CAAATAAAAA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45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97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A333T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AACAAA[A/G]CAAATAAAAA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79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97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A333T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AACAAA[A/G]CAAATAAAAA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81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97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A333T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AACAAA[A/G]CAAATAAAAA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98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97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A333T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AACAAA[A/G]CAAATAAAAA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21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97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A333T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AACAAA[A/G]CAAATAAAAA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73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97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A333T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AACAAA[A/G]CAAATAAAAA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125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997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A333T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AACAAA[A/G]CAAATAAAAA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8466831</w:t>
            </w:r>
          </w:p>
        </w:tc>
        <w:tc>
          <w:tcPr>
            <w:tcW w:w="8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UD3-Exon7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rol65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863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G288D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CCCAGTG[A/G]TCGAGTGCT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65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863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G288D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CCCAGTG[A/G]TCGAGTGCT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78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863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G288D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CCCAGTG[A/G]TCGAGTGCTG</w:t>
            </w:r>
          </w:p>
        </w:tc>
      </w:tr>
      <w:tr w:rsidR="00B82A65" w:rsidTr="008B0530">
        <w:trPr>
          <w:trHeight w:hRule="exact" w:val="507"/>
          <w:jc w:val="center"/>
        </w:trPr>
        <w:tc>
          <w:tcPr>
            <w:tcW w:w="106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D79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</w:t>
            </w:r>
          </w:p>
        </w:tc>
        <w:tc>
          <w:tcPr>
            <w:tcW w:w="1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863G&gt;A</w:t>
            </w:r>
          </w:p>
        </w:tc>
        <w:tc>
          <w:tcPr>
            <w:tcW w:w="8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.G288D</w:t>
            </w:r>
          </w:p>
        </w:tc>
        <w:tc>
          <w:tcPr>
            <w:tcW w:w="133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7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2A65" w:rsidRDefault="00B82A65" w:rsidP="008B05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CCCAGTG[A/G]TCGAGTGCTG</w:t>
            </w:r>
          </w:p>
        </w:tc>
      </w:tr>
    </w:tbl>
    <w:p w:rsidR="00B82A65" w:rsidRDefault="00B82A65" w:rsidP="00B82A65">
      <w:pPr>
        <w:spacing w:beforeLines="50" w:before="156"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sectPr w:rsidR="00B82A65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1D0" w:rsidRDefault="003841D0" w:rsidP="00B82A65">
      <w:pPr>
        <w:spacing w:after="0"/>
      </w:pPr>
      <w:r>
        <w:separator/>
      </w:r>
    </w:p>
  </w:endnote>
  <w:endnote w:type="continuationSeparator" w:id="0">
    <w:p w:rsidR="003841D0" w:rsidRDefault="003841D0" w:rsidP="00B82A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3CA" w:rsidRDefault="003841D0">
    <w:pPr>
      <w:pStyle w:val="a4"/>
      <w:jc w:val="center"/>
      <w:rPr>
        <w:rFonts w:ascii="Times New Roman" w:hAnsi="Times New Roman"/>
      </w:rPr>
    </w:pPr>
  </w:p>
  <w:p w:rsidR="007623CA" w:rsidRDefault="003841D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1D0" w:rsidRDefault="003841D0" w:rsidP="00B82A65">
      <w:pPr>
        <w:spacing w:after="0"/>
      </w:pPr>
      <w:r>
        <w:separator/>
      </w:r>
    </w:p>
  </w:footnote>
  <w:footnote w:type="continuationSeparator" w:id="0">
    <w:p w:rsidR="003841D0" w:rsidRDefault="003841D0" w:rsidP="00B82A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939"/>
    <w:rsid w:val="00147A40"/>
    <w:rsid w:val="003841D0"/>
    <w:rsid w:val="00757147"/>
    <w:rsid w:val="009C5522"/>
    <w:rsid w:val="00AD4939"/>
    <w:rsid w:val="00AE2EBF"/>
    <w:rsid w:val="00B8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A65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A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A65"/>
    <w:rPr>
      <w:sz w:val="18"/>
      <w:szCs w:val="18"/>
    </w:rPr>
  </w:style>
  <w:style w:type="paragraph" w:styleId="a4">
    <w:name w:val="footer"/>
    <w:basedOn w:val="a"/>
    <w:link w:val="Char0"/>
    <w:unhideWhenUsed/>
    <w:rsid w:val="00B82A6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B82A6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2A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A65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A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A65"/>
    <w:rPr>
      <w:sz w:val="18"/>
      <w:szCs w:val="18"/>
    </w:rPr>
  </w:style>
  <w:style w:type="paragraph" w:styleId="a4">
    <w:name w:val="footer"/>
    <w:basedOn w:val="a"/>
    <w:link w:val="Char0"/>
    <w:unhideWhenUsed/>
    <w:rsid w:val="00B82A6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B82A6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82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uawei</cp:lastModifiedBy>
  <cp:revision>3</cp:revision>
  <dcterms:created xsi:type="dcterms:W3CDTF">2022-02-19T11:58:00Z</dcterms:created>
  <dcterms:modified xsi:type="dcterms:W3CDTF">2022-02-19T15:25:00Z</dcterms:modified>
</cp:coreProperties>
</file>